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3AC6" w:rsidRPr="00A54896" w:rsidRDefault="004E3AC6" w:rsidP="004E3AC6">
      <w:pPr>
        <w:pStyle w:val="Caption"/>
        <w:spacing w:after="0"/>
      </w:pPr>
      <w:bookmarkStart w:id="0" w:name="_Ref522263025"/>
      <w:r w:rsidRPr="00A54896">
        <w:rPr>
          <w:b/>
        </w:rPr>
        <w:t>Table</w:t>
      </w:r>
      <w:bookmarkEnd w:id="0"/>
      <w:r w:rsidRPr="00A54896">
        <w:rPr>
          <w:b/>
          <w:noProof/>
        </w:rPr>
        <w:t xml:space="preserve"> S1</w:t>
      </w:r>
      <w:r w:rsidRPr="00A54896">
        <w:rPr>
          <w:b/>
        </w:rPr>
        <w:t>:</w:t>
      </w:r>
      <w:r w:rsidRPr="00A54896">
        <w:t xml:space="preserve"> 16S rDNA gene matches of the bacterial isolates characterized in this study</w:t>
      </w:r>
    </w:p>
    <w:tbl>
      <w:tblPr>
        <w:tblW w:w="99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7"/>
        <w:gridCol w:w="1367"/>
        <w:gridCol w:w="3733"/>
        <w:gridCol w:w="1560"/>
        <w:gridCol w:w="2126"/>
      </w:tblGrid>
      <w:tr w:rsidR="004E3AC6" w:rsidRPr="00A54896" w:rsidTr="006929F7">
        <w:trPr>
          <w:trHeight w:val="300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solate ID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ccession</w:t>
            </w:r>
          </w:p>
        </w:tc>
        <w:tc>
          <w:tcPr>
            <w:tcW w:w="3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ighest Scoring BLAST Hi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est Hit Access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quence Identity (%)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1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Pseudomonas </w:t>
            </w: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koreensis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train IHB B 719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KJ767342.1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3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Pseudomonas putida</w:t>
            </w: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train DNCA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KF030905.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4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Q15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G877642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Bacillus </w:t>
            </w: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amyloliquefacien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JQ765431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Alcaligenaceae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bacterium strain DZQ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HQ143587.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5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Q15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G877641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Bacillus </w:t>
            </w: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velezensis</w:t>
            </w:r>
            <w:proofErr w:type="spellEnd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P019040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Q20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G877638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Acinetobacter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p.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F563569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11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Pseudomonas </w:t>
            </w: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veronii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train E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T326185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599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Pseudomonas </w:t>
            </w: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p. strain SB124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G491539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12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Pseudomonas </w:t>
            </w: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koreensis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train OFM4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542340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13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Pseudomonas </w:t>
            </w: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granadensis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train 26C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G269614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1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14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Pseudomonas</w:t>
            </w: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p. strain SB124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G491539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3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00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Pseudomonas</w:t>
            </w: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p. strain SB85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G491626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0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15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Pseudomonas</w:t>
            </w: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p. 3-28(201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M489948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Pseudomonas </w:t>
            </w: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migulae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train AN-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KF857261.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Pseudomonas </w:t>
            </w: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migulae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train AN-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KF857261.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Pseudomonas </w:t>
            </w: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migulae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train AN-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KF857261.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Pseudomonas </w:t>
            </w: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p. RC2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KJ534435.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3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16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Pseudomonas</w:t>
            </w: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p. strain 62Z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X108971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Pseudomonas putida</w:t>
            </w: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train DNCA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KF030897.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Pseudomonas</w:t>
            </w: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p. CK8-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JN195810.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0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17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Pseudomonas </w:t>
            </w: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koreensis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train OFM4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542340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01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Pseudomonas</w:t>
            </w: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p. A10.1(201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Q412501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18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Pseudomonas </w:t>
            </w: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grimontii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train 4G4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Y939749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18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Pseudomonas </w:t>
            </w: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rhodesiae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train 67B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G269719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0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20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Pseudomonas </w:t>
            </w: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grimontii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train 4G4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Y939749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21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Pseudomonas </w:t>
            </w: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rhodesiae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train 67B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G269719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22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Pseudomonas </w:t>
            </w: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rhodesiae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train 67B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G269719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2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26*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2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02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Enterobacter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p. MLB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JQ765414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2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03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Kosakonia</w:t>
            </w:r>
            <w:proofErr w:type="spellEnd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cowanii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train Bb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N907847.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29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29*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3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04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Enterobacter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p. MLB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JQ765414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3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05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Enterobacter</w:t>
            </w:r>
            <w:proofErr w:type="spellEnd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p. MLB2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JQ765423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3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06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Enterobacter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p. HT-Z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J526920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3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36*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3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23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Salmonella</w:t>
            </w: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p. strain PYRL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F458869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3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07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Enterobacter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p. MLB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JQ765414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40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08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Pseudomonas</w:t>
            </w: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p. P-W-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C991325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41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41*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4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24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Enterobacter</w:t>
            </w:r>
            <w:proofErr w:type="spellEnd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p. HT-Z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J526920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43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09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Kosakonia</w:t>
            </w:r>
            <w:proofErr w:type="spellEnd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cowanii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train </w:t>
            </w:r>
            <w:proofErr w:type="spellStart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sp_Z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P022690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4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44*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4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45*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W4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25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Enterobacter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p. HT-Z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J526920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4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10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Enterobacter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p. HT-Z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J526920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4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26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Enterobacter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p. HT-Z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J526920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49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725627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5489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AU"/>
              </w:rPr>
              <w:t>Kosakonia</w:t>
            </w:r>
            <w:proofErr w:type="spellEnd"/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p. strain B1-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H051262.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4E3AC6" w:rsidRPr="00A54896" w:rsidTr="006929F7">
        <w:trPr>
          <w:trHeight w:val="30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50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733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50*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4E3AC6" w:rsidRPr="00A54896" w:rsidRDefault="004E3AC6" w:rsidP="006929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548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</w:tbl>
    <w:p w:rsidR="004E3AC6" w:rsidRPr="00596F68" w:rsidRDefault="004E3AC6" w:rsidP="004E3AC6">
      <w:pPr>
        <w:spacing w:after="0"/>
        <w:rPr>
          <w:rFonts w:cs="Times New Roman"/>
          <w:szCs w:val="24"/>
        </w:rPr>
      </w:pPr>
      <w:r w:rsidRPr="00A54896">
        <w:rPr>
          <w:rFonts w:eastAsia="Times New Roman" w:cs="Times New Roman"/>
          <w:color w:val="000000"/>
          <w:sz w:val="20"/>
          <w:szCs w:val="20"/>
          <w:lang w:eastAsia="en-AU"/>
        </w:rPr>
        <w:t>* indicates that strain could not be identified due to either sample mortality or issues with sequencing.</w:t>
      </w:r>
    </w:p>
    <w:p w:rsidR="00AC50E0" w:rsidRDefault="00AC50E0">
      <w:bookmarkStart w:id="1" w:name="_GoBack"/>
      <w:bookmarkEnd w:id="1"/>
    </w:p>
    <w:sectPr w:rsidR="00AC50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AC6"/>
    <w:rsid w:val="000A3C40"/>
    <w:rsid w:val="00266C5D"/>
    <w:rsid w:val="004E3AC6"/>
    <w:rsid w:val="00515DA2"/>
    <w:rsid w:val="00AC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9DFE62-D99E-486C-AE98-F7D07D596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AC6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3AC6"/>
    <w:pPr>
      <w:spacing w:after="20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277</Characters>
  <Application>Microsoft Office Word</Application>
  <DocSecurity>0</DocSecurity>
  <Lines>18</Lines>
  <Paragraphs>5</Paragraphs>
  <ScaleCrop>false</ScaleCrop>
  <Company>The University of Queensland</Company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fah Farhana Syed Ab Rahman</dc:creator>
  <cp:keywords/>
  <dc:description/>
  <cp:lastModifiedBy>Sharifah Farhana Syed Ab Rahman</cp:lastModifiedBy>
  <cp:revision>1</cp:revision>
  <dcterms:created xsi:type="dcterms:W3CDTF">2018-08-20T04:11:00Z</dcterms:created>
  <dcterms:modified xsi:type="dcterms:W3CDTF">2018-08-20T04:11:00Z</dcterms:modified>
</cp:coreProperties>
</file>